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DBE" w:rsidRDefault="004F68B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D4DBE" w:rsidRPr="00124C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 w:rsidR="004D4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4D4DBE" w:rsidRPr="00124C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oteomic identification of cellular protei</w:t>
      </w:r>
      <w:r w:rsidR="004D4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s in supernatants from mock infected cells.</w:t>
      </w:r>
    </w:p>
    <w:p w:rsidR="004D4DBE" w:rsidRDefault="004D4DBE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13"/>
        <w:gridCol w:w="1291"/>
        <w:gridCol w:w="1475"/>
        <w:gridCol w:w="2030"/>
        <w:gridCol w:w="1467"/>
      </w:tblGrid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5A5A5" w:fill="A5A5A5"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D4DBE">
              <w:rPr>
                <w:rFonts w:ascii="Calibri" w:eastAsia="Times New Roman" w:hAnsi="Calibri" w:cs="Times New Roman"/>
                <w:b/>
                <w:bCs/>
                <w:color w:val="FFFFFF"/>
              </w:rPr>
              <w:t>Protein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5A5A5" w:fill="A5A5A5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D4DBE">
              <w:rPr>
                <w:rFonts w:ascii="Calibri" w:eastAsia="Times New Roman" w:hAnsi="Calibri" w:cs="Times New Roman"/>
                <w:b/>
                <w:bCs/>
                <w:color w:val="FFFFFF"/>
              </w:rPr>
              <w:t>Accession #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5A5A5" w:fill="A5A5A5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D4DBE">
              <w:rPr>
                <w:rFonts w:ascii="Calibri" w:eastAsia="Times New Roman" w:hAnsi="Calibri" w:cs="Times New Roman"/>
                <w:b/>
                <w:bCs/>
                <w:color w:val="FFFFFF"/>
              </w:rPr>
              <w:t># of peptides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5A5A5" w:fill="A5A5A5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D4DBE">
              <w:rPr>
                <w:rFonts w:ascii="Calibri" w:eastAsia="Times New Roman" w:hAnsi="Calibri" w:cs="Times New Roman"/>
                <w:b/>
                <w:bCs/>
                <w:color w:val="FFFFFF"/>
              </w:rPr>
              <w:t># of MS/MS Spectra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5A5A5" w:fill="A5A5A5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4D4DBE">
              <w:rPr>
                <w:rFonts w:ascii="Calibri" w:eastAsia="Times New Roman" w:hAnsi="Calibri" w:cs="Times New Roman"/>
                <w:b/>
                <w:bCs/>
                <w:color w:val="FFFFFF"/>
              </w:rPr>
              <w:t>Coverage (%)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426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3.0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552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2.5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364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0.2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2 epidermal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590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3.6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6A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253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3.5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6C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4866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1.7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6B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425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1.7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253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877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7.2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364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6.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469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Hornerin</w:t>
            </w:r>
            <w:proofErr w:type="spellEnd"/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86YZ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6.0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O9567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3.0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Desmoplakin</w:t>
            </w:r>
            <w:proofErr w:type="spellEnd"/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592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2 oral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154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3.0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901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0.7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rotein S100-A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670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4.0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lastRenderedPageBreak/>
              <w:t>Keratin, type II cytoskeletal 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203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9.8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364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9.1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rotein S100-A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115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5.6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578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872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8.7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1b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Z79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Z3Y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14CN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rotein S100-A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510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7.6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5XKE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901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Calmodulin-like protein 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NZT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2.1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872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Z3Z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Z3Y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nnex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A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735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440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6.7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590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Desmoglein-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241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86Y4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lastRenderedPageBreak/>
              <w:t>Keratin, type II cytoskeletal 7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RTS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rotein S100-A7A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86SG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3.7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Junction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plakoglobin</w:t>
            </w:r>
            <w:proofErr w:type="spellEnd"/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492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Fatty acid-binding protein, epidermal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146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5.9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2M2I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b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NSB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nnex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A2-like protein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6NMY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9.7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cytoplasmic 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070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cytoplasmic 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326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945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Glial fibrillary acidic protein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413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8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6KB6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ocyte proline-rich protein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5T74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Neurofilament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eavy polypeptid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203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7Z3Y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3SY8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Filaggrin-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5D86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I cytoskeletal 7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8N1N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2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C07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-like protein KRT22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8N1A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lastRenderedPageBreak/>
              <w:t>Catheps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D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rotein S100-A1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194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5.2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alpha skeletal muscl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813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gamma-enteric smooth muscl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326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alpha cardiac muscle 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803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ctin, aortic smooth muscl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62736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POTE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nkyr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domain family member I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CG3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POTE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nkyr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domain family member F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5A3E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POTE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nkyr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domain family member 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6S8J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lpha-enolas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673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Beta-enolas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1392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Gamma-enolas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910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Arginase-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508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Microtubule-associated protein 1B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4682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Keratin, type I cytoskeletal 18 OS=Homo sapiens GN=KRT18 PE=1 SV=2 - [K1C18_HUMAN]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578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O7601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3-II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1452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O7601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O76015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1532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276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Keratin, type I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cuticular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a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1453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eroxiredoxin-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683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eroxiredoxin-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32119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5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Calmodulin-regulated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spectrin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>-associated protein 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08AD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rf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>-GAP with SH3 domain, ANK repeat and PH domain-containing protein 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O4315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Transmembrane and coiled-coil domain-containing protein 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6DC7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Transcription factor 1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1287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homolog subfamily C member 1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9Y5T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lasminogen activator inhibitor 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05120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Cyclin-dependent kinase 7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5061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Bifunctional ATP-dependent dihydroxyacetone kinase/FAD-AMP </w:t>
            </w: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 xml:space="preserve"> (cyclizing)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Q3LXA3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Zinc finger protein 87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C9JN71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4DBE">
              <w:rPr>
                <w:rFonts w:ascii="Calibri" w:eastAsia="Times New Roman" w:hAnsi="Calibri" w:cs="Times New Roman"/>
                <w:color w:val="000000"/>
              </w:rPr>
              <w:t>Amiloride</w:t>
            </w:r>
            <w:proofErr w:type="spellEnd"/>
            <w:r w:rsidRPr="004D4DBE">
              <w:rPr>
                <w:rFonts w:ascii="Calibri" w:eastAsia="Times New Roman" w:hAnsi="Calibri" w:cs="Times New Roman"/>
                <w:color w:val="000000"/>
              </w:rPr>
              <w:t>-sensitive sodium channel subunit delta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51172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Serpin B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29508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</w:tr>
      <w:tr w:rsidR="004D4DBE" w:rsidRPr="004D4DBE" w:rsidTr="004D4DBE">
        <w:trPr>
          <w:trHeight w:val="600"/>
        </w:trPr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Serpin B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P48594</w:t>
            </w:r>
          </w:p>
        </w:tc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4DBE" w:rsidRPr="004D4DBE" w:rsidRDefault="004D4DBE" w:rsidP="004D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DBE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</w:tr>
    </w:tbl>
    <w:p w:rsidR="004D4DBE" w:rsidRDefault="004D4DBE" w:rsidP="004D4DBE">
      <w:pPr>
        <w:jc w:val="center"/>
      </w:pPr>
    </w:p>
    <w:sectPr w:rsidR="004D4DB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FE1" w:rsidRDefault="007B4FE1" w:rsidP="00976F06">
      <w:pPr>
        <w:spacing w:after="0" w:line="240" w:lineRule="auto"/>
      </w:pPr>
      <w:r>
        <w:separator/>
      </w:r>
    </w:p>
  </w:endnote>
  <w:endnote w:type="continuationSeparator" w:id="0">
    <w:p w:rsidR="007B4FE1" w:rsidRDefault="007B4FE1" w:rsidP="0097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FE1" w:rsidRDefault="007B4FE1" w:rsidP="00976F06">
      <w:pPr>
        <w:spacing w:after="0" w:line="240" w:lineRule="auto"/>
      </w:pPr>
      <w:r>
        <w:separator/>
      </w:r>
    </w:p>
  </w:footnote>
  <w:footnote w:type="continuationSeparator" w:id="0">
    <w:p w:rsidR="007B4FE1" w:rsidRDefault="007B4FE1" w:rsidP="00976F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6F06" w:rsidRPr="00124C7A" w:rsidRDefault="00976F06">
    <w:pPr>
      <w:pStyle w:val="Header"/>
      <w:rPr>
        <w:rFonts w:ascii="Times New Roman" w:hAnsi="Times New Roman" w:cs="Times New Roman"/>
        <w:b/>
        <w:color w:val="000000" w:themeColor="text1"/>
        <w:sz w:val="24"/>
        <w:szCs w:val="24"/>
      </w:rPr>
    </w:pPr>
  </w:p>
  <w:p w:rsidR="00976F06" w:rsidRPr="00124C7A" w:rsidRDefault="00976F06">
    <w:pPr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F06"/>
    <w:rsid w:val="00124C7A"/>
    <w:rsid w:val="00240A8D"/>
    <w:rsid w:val="004D4DBE"/>
    <w:rsid w:val="004F68BE"/>
    <w:rsid w:val="007B4FE1"/>
    <w:rsid w:val="00976F06"/>
    <w:rsid w:val="009836A2"/>
    <w:rsid w:val="00D90701"/>
    <w:rsid w:val="00F103B3"/>
    <w:rsid w:val="00F6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6F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F06"/>
    <w:rPr>
      <w:color w:val="954F72"/>
      <w:u w:val="single"/>
    </w:rPr>
  </w:style>
  <w:style w:type="paragraph" w:customStyle="1" w:styleId="xl65">
    <w:name w:val="xl65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76F0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76F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976F0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976F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976F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76F0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76F0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976F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06"/>
  </w:style>
  <w:style w:type="paragraph" w:styleId="Footer">
    <w:name w:val="footer"/>
    <w:basedOn w:val="Normal"/>
    <w:link w:val="FooterChar"/>
    <w:uiPriority w:val="99"/>
    <w:unhideWhenUsed/>
    <w:rsid w:val="0097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6F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F06"/>
    <w:rPr>
      <w:color w:val="954F72"/>
      <w:u w:val="single"/>
    </w:rPr>
  </w:style>
  <w:style w:type="paragraph" w:customStyle="1" w:styleId="xl65">
    <w:name w:val="xl65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76F0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76F0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76F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976F0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76F0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976F0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976F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76F0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76F0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976F0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06"/>
  </w:style>
  <w:style w:type="paragraph" w:styleId="Footer">
    <w:name w:val="footer"/>
    <w:basedOn w:val="Normal"/>
    <w:link w:val="FooterChar"/>
    <w:uiPriority w:val="99"/>
    <w:unhideWhenUsed/>
    <w:rsid w:val="0097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utch, Rebecca</cp:lastModifiedBy>
  <cp:revision>3</cp:revision>
  <dcterms:created xsi:type="dcterms:W3CDTF">2016-09-13T18:29:00Z</dcterms:created>
  <dcterms:modified xsi:type="dcterms:W3CDTF">2016-09-13T18:30:00Z</dcterms:modified>
</cp:coreProperties>
</file>